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76726" w14:textId="77777777" w:rsidR="00027D9E" w:rsidRDefault="00027D9E" w:rsidP="0086777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4AC96028" w14:textId="48DAA6D2" w:rsidR="00D35ECB" w:rsidRPr="008B0F3A" w:rsidRDefault="008B0F3A" w:rsidP="00D35E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1 Table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876" w:tblpY="173"/>
        <w:tblW w:w="0" w:type="auto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</w:tblGrid>
      <w:tr w:rsidR="00D35ECB" w:rsidRPr="00A447DC" w14:paraId="53DE96CA" w14:textId="77777777" w:rsidTr="00D35ECB">
        <w:tc>
          <w:tcPr>
            <w:tcW w:w="1368" w:type="dxa"/>
          </w:tcPr>
          <w:p w14:paraId="2A7AC51C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1368" w:type="dxa"/>
          </w:tcPr>
          <w:p w14:paraId="42E89033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npk</w:t>
            </w:r>
          </w:p>
        </w:tc>
        <w:tc>
          <w:tcPr>
            <w:tcW w:w="1368" w:type="dxa"/>
          </w:tcPr>
          <w:p w14:paraId="6EF0C3E0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devlnpk</w:t>
            </w:r>
          </w:p>
        </w:tc>
        <w:tc>
          <w:tcPr>
            <w:tcW w:w="1368" w:type="dxa"/>
          </w:tcPr>
          <w:p w14:paraId="25974FEE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n’k</w:t>
            </w:r>
          </w:p>
        </w:tc>
        <w:tc>
          <w:tcPr>
            <w:tcW w:w="1368" w:type="dxa"/>
          </w:tcPr>
          <w:p w14:paraId="38E21223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lta K</w:t>
            </w:r>
          </w:p>
        </w:tc>
      </w:tr>
      <w:tr w:rsidR="00D35ECB" w:rsidRPr="00A447DC" w14:paraId="4EF6D9C1" w14:textId="77777777" w:rsidTr="00D35ECB">
        <w:tc>
          <w:tcPr>
            <w:tcW w:w="1368" w:type="dxa"/>
          </w:tcPr>
          <w:p w14:paraId="1D4BA790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68" w:type="dxa"/>
          </w:tcPr>
          <w:p w14:paraId="7A681387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7</w:t>
            </w:r>
          </w:p>
        </w:tc>
        <w:tc>
          <w:tcPr>
            <w:tcW w:w="1368" w:type="dxa"/>
          </w:tcPr>
          <w:p w14:paraId="05C2288B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0</w:t>
            </w:r>
          </w:p>
        </w:tc>
        <w:tc>
          <w:tcPr>
            <w:tcW w:w="1368" w:type="dxa"/>
          </w:tcPr>
          <w:p w14:paraId="049A11C6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368" w:type="dxa"/>
          </w:tcPr>
          <w:p w14:paraId="25A89207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D35ECB" w:rsidRPr="00A447DC" w14:paraId="50FBC35F" w14:textId="77777777" w:rsidTr="00D35ECB">
        <w:tc>
          <w:tcPr>
            <w:tcW w:w="1368" w:type="dxa"/>
          </w:tcPr>
          <w:p w14:paraId="6F0C9854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14:paraId="513CB8D7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3</w:t>
            </w:r>
          </w:p>
        </w:tc>
        <w:tc>
          <w:tcPr>
            <w:tcW w:w="1368" w:type="dxa"/>
          </w:tcPr>
          <w:p w14:paraId="218BE05B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9</w:t>
            </w:r>
          </w:p>
        </w:tc>
        <w:tc>
          <w:tcPr>
            <w:tcW w:w="1368" w:type="dxa"/>
          </w:tcPr>
          <w:p w14:paraId="0E2ACB25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833</w:t>
            </w:r>
          </w:p>
        </w:tc>
        <w:tc>
          <w:tcPr>
            <w:tcW w:w="1368" w:type="dxa"/>
          </w:tcPr>
          <w:p w14:paraId="1ABFF3E1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138</w:t>
            </w:r>
          </w:p>
        </w:tc>
      </w:tr>
      <w:tr w:rsidR="00D35ECB" w:rsidRPr="00A447DC" w14:paraId="07A04CD4" w14:textId="77777777" w:rsidTr="00D35ECB">
        <w:tc>
          <w:tcPr>
            <w:tcW w:w="1368" w:type="dxa"/>
          </w:tcPr>
          <w:p w14:paraId="6582FC09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68" w:type="dxa"/>
          </w:tcPr>
          <w:p w14:paraId="6D0BCE04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0</w:t>
            </w:r>
          </w:p>
        </w:tc>
        <w:tc>
          <w:tcPr>
            <w:tcW w:w="1368" w:type="dxa"/>
          </w:tcPr>
          <w:p w14:paraId="78EB6D1B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16</w:t>
            </w:r>
          </w:p>
        </w:tc>
        <w:tc>
          <w:tcPr>
            <w:tcW w:w="1368" w:type="dxa"/>
          </w:tcPr>
          <w:p w14:paraId="7AC5962C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33</w:t>
            </w:r>
          </w:p>
        </w:tc>
        <w:tc>
          <w:tcPr>
            <w:tcW w:w="1368" w:type="dxa"/>
          </w:tcPr>
          <w:p w14:paraId="091F0F72" w14:textId="77777777" w:rsidR="00D35ECB" w:rsidRPr="00A447DC" w:rsidRDefault="00D35ECB" w:rsidP="00D35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6</w:t>
            </w:r>
          </w:p>
        </w:tc>
      </w:tr>
    </w:tbl>
    <w:p w14:paraId="2BB00E46" w14:textId="77777777" w:rsidR="00867771" w:rsidRDefault="00867771" w:rsidP="0086777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1C20622F" w14:textId="77777777" w:rsidR="00867771" w:rsidRDefault="00867771" w:rsidP="001E0B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color w:val="FF0000"/>
          <w:sz w:val="24"/>
          <w:szCs w:val="24"/>
        </w:rPr>
      </w:pPr>
    </w:p>
    <w:p w14:paraId="216354E1" w14:textId="77777777" w:rsidR="002D59D1" w:rsidRPr="002D59D1" w:rsidRDefault="002D59D1" w:rsidP="001E0B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7ABC113A" w14:textId="77777777" w:rsidR="00376BFD" w:rsidRDefault="00376BFD" w:rsidP="00867771">
      <w:pPr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1BEDE7F1" w14:textId="77777777" w:rsidR="002D59D1" w:rsidRDefault="002D59D1" w:rsidP="00D35E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5C9FAD1F" w14:textId="5DC7E2C8" w:rsidR="00D35ECB" w:rsidRDefault="00D35ECB" w:rsidP="00F124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4C17672" w14:textId="77777777" w:rsidR="00B0579B" w:rsidRPr="00F1249C" w:rsidRDefault="00B0579B" w:rsidP="00B05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</w:p>
    <w:sectPr w:rsidR="00B0579B" w:rsidRPr="00F1249C" w:rsidSect="00B74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8DE"/>
    <w:rsid w:val="00027D9E"/>
    <w:rsid w:val="00076D8D"/>
    <w:rsid w:val="000C7BAB"/>
    <w:rsid w:val="000D19B4"/>
    <w:rsid w:val="000E7E85"/>
    <w:rsid w:val="00144B1B"/>
    <w:rsid w:val="001B48FF"/>
    <w:rsid w:val="001C1134"/>
    <w:rsid w:val="001D508C"/>
    <w:rsid w:val="001E0B4C"/>
    <w:rsid w:val="001F7973"/>
    <w:rsid w:val="001F7B23"/>
    <w:rsid w:val="00210A8B"/>
    <w:rsid w:val="00216561"/>
    <w:rsid w:val="00256A17"/>
    <w:rsid w:val="002D59D1"/>
    <w:rsid w:val="002D7FFE"/>
    <w:rsid w:val="0030617D"/>
    <w:rsid w:val="003367C9"/>
    <w:rsid w:val="00361B1C"/>
    <w:rsid w:val="00363327"/>
    <w:rsid w:val="003701B0"/>
    <w:rsid w:val="00376BFD"/>
    <w:rsid w:val="003C7991"/>
    <w:rsid w:val="003D18E7"/>
    <w:rsid w:val="003D543A"/>
    <w:rsid w:val="004655E9"/>
    <w:rsid w:val="00475EB7"/>
    <w:rsid w:val="004A3E3F"/>
    <w:rsid w:val="004E66CA"/>
    <w:rsid w:val="00507130"/>
    <w:rsid w:val="0051381A"/>
    <w:rsid w:val="00541D71"/>
    <w:rsid w:val="00544B38"/>
    <w:rsid w:val="00573480"/>
    <w:rsid w:val="00577039"/>
    <w:rsid w:val="005A0263"/>
    <w:rsid w:val="005F07AF"/>
    <w:rsid w:val="005F34D0"/>
    <w:rsid w:val="005F3D59"/>
    <w:rsid w:val="00602C5E"/>
    <w:rsid w:val="00634A9F"/>
    <w:rsid w:val="00643345"/>
    <w:rsid w:val="00643DA3"/>
    <w:rsid w:val="0065778B"/>
    <w:rsid w:val="00666911"/>
    <w:rsid w:val="00671D19"/>
    <w:rsid w:val="006929A9"/>
    <w:rsid w:val="006B4558"/>
    <w:rsid w:val="006C54FF"/>
    <w:rsid w:val="007048F0"/>
    <w:rsid w:val="007165EE"/>
    <w:rsid w:val="0076011E"/>
    <w:rsid w:val="00783C33"/>
    <w:rsid w:val="007A5F2A"/>
    <w:rsid w:val="007D39C0"/>
    <w:rsid w:val="007E3CD0"/>
    <w:rsid w:val="00867771"/>
    <w:rsid w:val="00881BBC"/>
    <w:rsid w:val="00897BC9"/>
    <w:rsid w:val="008B0F3A"/>
    <w:rsid w:val="009200DE"/>
    <w:rsid w:val="00965C07"/>
    <w:rsid w:val="0098281D"/>
    <w:rsid w:val="009C71F7"/>
    <w:rsid w:val="009D6572"/>
    <w:rsid w:val="00A02FF2"/>
    <w:rsid w:val="00A447DC"/>
    <w:rsid w:val="00A84891"/>
    <w:rsid w:val="00AA7943"/>
    <w:rsid w:val="00AB25BD"/>
    <w:rsid w:val="00AE5B17"/>
    <w:rsid w:val="00B006FB"/>
    <w:rsid w:val="00B0579B"/>
    <w:rsid w:val="00B332D1"/>
    <w:rsid w:val="00B74DE8"/>
    <w:rsid w:val="00BA0F9B"/>
    <w:rsid w:val="00BB2F93"/>
    <w:rsid w:val="00BD099F"/>
    <w:rsid w:val="00C150D8"/>
    <w:rsid w:val="00C5160A"/>
    <w:rsid w:val="00CD5E29"/>
    <w:rsid w:val="00D35ECB"/>
    <w:rsid w:val="00D5777B"/>
    <w:rsid w:val="00D73546"/>
    <w:rsid w:val="00DB0002"/>
    <w:rsid w:val="00DC4029"/>
    <w:rsid w:val="00DF18DE"/>
    <w:rsid w:val="00E244B0"/>
    <w:rsid w:val="00E3623A"/>
    <w:rsid w:val="00E9029A"/>
    <w:rsid w:val="00E94900"/>
    <w:rsid w:val="00EC2268"/>
    <w:rsid w:val="00EC5A8C"/>
    <w:rsid w:val="00F00B28"/>
    <w:rsid w:val="00F1249C"/>
    <w:rsid w:val="00F340AD"/>
    <w:rsid w:val="00F60BA9"/>
    <w:rsid w:val="00F71D83"/>
    <w:rsid w:val="00FA27CC"/>
    <w:rsid w:val="00FB2FA1"/>
    <w:rsid w:val="00FC27F2"/>
    <w:rsid w:val="00FE5AA0"/>
    <w:rsid w:val="00FE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strokecolor="none"/>
    </o:shapedefaults>
    <o:shapelayout v:ext="edit">
      <o:idmap v:ext="edit" data="1"/>
    </o:shapelayout>
  </w:shapeDefaults>
  <w:decimalSymbol w:val="."/>
  <w:listSeparator w:val=","/>
  <w14:docId w14:val="279AD4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DE8"/>
  </w:style>
  <w:style w:type="paragraph" w:styleId="Heading6">
    <w:name w:val="heading 6"/>
    <w:basedOn w:val="Normal"/>
    <w:link w:val="Heading6Char"/>
    <w:uiPriority w:val="9"/>
    <w:qFormat/>
    <w:rsid w:val="000E7E85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5E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B48FF"/>
    <w:rPr>
      <w:color w:val="0000FF"/>
      <w:u w:val="single"/>
    </w:rPr>
  </w:style>
  <w:style w:type="table" w:styleId="TableGrid">
    <w:name w:val="Table Grid"/>
    <w:basedOn w:val="TableNormal"/>
    <w:uiPriority w:val="59"/>
    <w:rsid w:val="005F07A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uiPriority w:val="9"/>
    <w:rsid w:val="000E7E85"/>
    <w:rPr>
      <w:rFonts w:ascii="Times New Roman" w:eastAsia="Times New Roman" w:hAnsi="Times New Roman" w:cs="Times New Roman"/>
      <w:b/>
      <w:bCs/>
      <w:sz w:val="15"/>
      <w:szCs w:val="15"/>
    </w:rPr>
  </w:style>
  <w:style w:type="character" w:customStyle="1" w:styleId="geo-dec">
    <w:name w:val="geo-dec"/>
    <w:basedOn w:val="DefaultParagraphFont"/>
    <w:rsid w:val="00E3623A"/>
  </w:style>
  <w:style w:type="character" w:customStyle="1" w:styleId="geo-dms">
    <w:name w:val="geo-dms"/>
    <w:basedOn w:val="DefaultParagraphFont"/>
    <w:rsid w:val="00E3623A"/>
  </w:style>
  <w:style w:type="character" w:customStyle="1" w:styleId="latitude">
    <w:name w:val="latitude"/>
    <w:basedOn w:val="DefaultParagraphFont"/>
    <w:rsid w:val="00E3623A"/>
  </w:style>
  <w:style w:type="character" w:styleId="Strong">
    <w:name w:val="Strong"/>
    <w:basedOn w:val="DefaultParagraphFont"/>
    <w:uiPriority w:val="22"/>
    <w:qFormat/>
    <w:rsid w:val="00E3623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DE8"/>
  </w:style>
  <w:style w:type="paragraph" w:styleId="Heading6">
    <w:name w:val="heading 6"/>
    <w:basedOn w:val="Normal"/>
    <w:link w:val="Heading6Char"/>
    <w:uiPriority w:val="9"/>
    <w:qFormat/>
    <w:rsid w:val="000E7E85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5E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B48FF"/>
    <w:rPr>
      <w:color w:val="0000FF"/>
      <w:u w:val="single"/>
    </w:rPr>
  </w:style>
  <w:style w:type="table" w:styleId="TableGrid">
    <w:name w:val="Table Grid"/>
    <w:basedOn w:val="TableNormal"/>
    <w:uiPriority w:val="59"/>
    <w:rsid w:val="005F07A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uiPriority w:val="9"/>
    <w:rsid w:val="000E7E85"/>
    <w:rPr>
      <w:rFonts w:ascii="Times New Roman" w:eastAsia="Times New Roman" w:hAnsi="Times New Roman" w:cs="Times New Roman"/>
      <w:b/>
      <w:bCs/>
      <w:sz w:val="15"/>
      <w:szCs w:val="15"/>
    </w:rPr>
  </w:style>
  <w:style w:type="character" w:customStyle="1" w:styleId="geo-dec">
    <w:name w:val="geo-dec"/>
    <w:basedOn w:val="DefaultParagraphFont"/>
    <w:rsid w:val="00E3623A"/>
  </w:style>
  <w:style w:type="character" w:customStyle="1" w:styleId="geo-dms">
    <w:name w:val="geo-dms"/>
    <w:basedOn w:val="DefaultParagraphFont"/>
    <w:rsid w:val="00E3623A"/>
  </w:style>
  <w:style w:type="character" w:customStyle="1" w:styleId="latitude">
    <w:name w:val="latitude"/>
    <w:basedOn w:val="DefaultParagraphFont"/>
    <w:rsid w:val="00E3623A"/>
  </w:style>
  <w:style w:type="character" w:styleId="Strong">
    <w:name w:val="Strong"/>
    <w:basedOn w:val="DefaultParagraphFont"/>
    <w:uiPriority w:val="22"/>
    <w:qFormat/>
    <w:rsid w:val="00E362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3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avid Knight</cp:lastModifiedBy>
  <cp:revision>3</cp:revision>
  <dcterms:created xsi:type="dcterms:W3CDTF">2019-10-18T05:07:00Z</dcterms:created>
  <dcterms:modified xsi:type="dcterms:W3CDTF">2019-10-18T22:06:00Z</dcterms:modified>
</cp:coreProperties>
</file>